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.</w:t>
      </w:r>
      <w:r>
        <w:rPr>
          <w:rFonts w:cs="Times New Roman" w:ascii="Times New Roman" w:hAnsi="Times New Roman"/>
          <w:sz w:val="22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9525</wp:posOffset>
                </wp:positionH>
                <wp:positionV relativeFrom="paragraph">
                  <wp:posOffset>184785</wp:posOffset>
                </wp:positionV>
                <wp:extent cx="60102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75pt;margin-top:14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2"/>
        </w:rPr>
        <w:t xml:space="preserve"> List of primers used in this paper.</w:t>
      </w:r>
    </w:p>
    <w:tbl>
      <w:tblPr>
        <w:tblW w:w="9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460"/>
        <w:gridCol w:w="5900"/>
      </w:tblGrid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Gen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rimer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equence</w:t>
            </w:r>
            <w:r>
              <w:rPr>
                <w:rFonts w:cs="Times New Roman" w:ascii="Times New Roman" w:hAnsi="Times New Roman"/>
                <w:b/>
                <w:sz w:val="22"/>
              </w:rPr>
              <w:t>(5′-3′)</w:t>
            </w:r>
          </w:p>
        </w:tc>
      </w:tr>
      <w:tr>
        <w:trPr>
          <w:trHeight w:val="300" w:hRule="atLeast"/>
        </w:trPr>
        <w:tc>
          <w:tcPr>
            <w:tcW w:w="35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-1905</wp:posOffset>
                      </wp:positionV>
                      <wp:extent cx="60102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.9pt;margin-top:0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rimers for Cloning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-29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CAAGCTTATGCTGGATTTAGTAAGA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CTCGAGAACAGGGCAAATAAATGCA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E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GAATTCATGACAGCCATCATCAAAGAGATC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CTCGAGTCAGACTTTTGTAATTTGTGTATGC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EN 3’UTR-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TTCTAGAGCATGTATTCGGGTTAG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GGGCCGGCCAAGCCCATTCTTTGTTGA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EN 3’UTR-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TTCTAGATTTAAGCGGAGTACAAC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GGGCCGGCCTGAATGAAACTGACAAG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EN 3’UTR-1-de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AAGCATATGCTAGAAAAGGCA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GCCTTTTCTAGCATATGCTTTA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EN 3’UTR-2-del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CAATAACTTATGCTGAAATTGTTCA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AACAATTTCAGCATAAGTTATTGAA</w:t>
            </w:r>
          </w:p>
        </w:tc>
      </w:tr>
      <w:tr>
        <w:trPr>
          <w:trHeight w:val="300" w:hRule="atLeast"/>
        </w:trPr>
        <w:tc>
          <w:tcPr>
            <w:tcW w:w="35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rimers for qRT-PCR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E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ATGTATTCGGGTTAG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AATGAAACTGACAAG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Bx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GGCTGCTAGGGTGTGCT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TAGGCAGAGGTGAAAAAGTTGC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PDH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CACCATCTTCCAGGAGC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ACCTTGCCCACAGCCTT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-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CTAGCTCAGGATGACATTGAT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CGATGGGCTGGACA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-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GCGATGGATACCCCTT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CTCCCAAGGTCCATAGCTCA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-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GCATTCAGTCCCTCTATG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GACAAAGCAGGATCACAGT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-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TGGGCAGATTCCAAACC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AAGTCTTCCGAGTAGTTTTGGA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MP-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ACTTCTTTGGCTGTGCC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TGTCATGGTGGTTGTACCC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-29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GCACCATCTGAAATCGGTTA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-2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GCACCA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GAAATCGGTTA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GAGCACAGAATTAATACGAC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orward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AGCCTGTGGTGTCCG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ver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CTTCAAAGCACTTCCCT</w:t>
            </w:r>
          </w:p>
        </w:tc>
      </w:tr>
      <w:tr>
        <w:trPr>
          <w:trHeight w:val="315" w:hRule="atLeast"/>
        </w:trPr>
        <w:tc>
          <w:tcPr>
            <w:tcW w:w="35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iRNA Duplexes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PTE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n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CGCUAUGUGUAUUAUUAdTd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sen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AAUAAUACACAUAGCGCCdTd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Ak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n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GCCCUUCUACAACCAGGAdTdT</w:t>
            </w:r>
          </w:p>
        </w:tc>
      </w:tr>
      <w:tr>
        <w:trPr>
          <w:trHeight w:val="300" w:hRule="atLeast"/>
        </w:trPr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tisense</w:t>
            </w:r>
          </w:p>
        </w:tc>
        <w:tc>
          <w:tcPr>
            <w:tcW w:w="5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CUGGUUGUAGAAGGGCAdTdT</w:t>
            </w:r>
          </w:p>
        </w:tc>
      </w:tr>
      <w:tr>
        <w:trPr>
          <w:trHeight w:val="300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C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nse</w:t>
            </w:r>
          </w:p>
        </w:tc>
        <w:tc>
          <w:tcPr>
            <w:tcW w:w="5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UCUCCGAACGUGUCACGUdTd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9:48:00Z</dcterms:created>
  <dc:creator>dell</dc:creator>
  <dc:description/>
  <cp:keywords/>
  <dc:language>en-US</dc:language>
  <cp:lastModifiedBy>微软用户</cp:lastModifiedBy>
  <dcterms:modified xsi:type="dcterms:W3CDTF">2011-04-11T15:56:00Z</dcterms:modified>
  <cp:revision>23</cp:revision>
  <dc:subject/>
  <dc:title>                         Cover Letter</dc:title>
</cp:coreProperties>
</file>